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38BE7" w14:textId="51854DCE" w:rsidR="00642772" w:rsidRPr="00F748C7" w:rsidRDefault="00F748C7" w:rsidP="006C712A">
      <w:pPr>
        <w:rPr>
          <w:rFonts w:ascii="Times New Roman" w:hAnsi="Times New Roman" w:cs="Times New Roman"/>
          <w:b/>
          <w:bCs/>
        </w:rPr>
      </w:pPr>
      <w:r w:rsidRPr="00F748C7">
        <w:rPr>
          <w:rFonts w:ascii="Times New Roman" w:hAnsi="Times New Roman" w:cs="Times New Roman"/>
          <w:b/>
          <w:bCs/>
        </w:rPr>
        <w:t xml:space="preserve">Scalable, methanol-free manufacturing of the SARS-CoV-2 receptor binding domain in </w:t>
      </w:r>
      <w:r w:rsidR="00AF0263">
        <w:rPr>
          <w:rFonts w:ascii="Times New Roman" w:hAnsi="Times New Roman" w:cs="Times New Roman"/>
          <w:b/>
          <w:bCs/>
        </w:rPr>
        <w:t xml:space="preserve">engineered </w:t>
      </w:r>
      <w:proofErr w:type="spellStart"/>
      <w:r w:rsidRPr="00F748C7">
        <w:rPr>
          <w:rFonts w:ascii="Times New Roman" w:hAnsi="Times New Roman" w:cs="Times New Roman"/>
          <w:b/>
          <w:bCs/>
          <w:i/>
          <w:iCs/>
        </w:rPr>
        <w:t>Komagataella</w:t>
      </w:r>
      <w:proofErr w:type="spellEnd"/>
      <w:r w:rsidRPr="00F748C7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F748C7">
        <w:rPr>
          <w:rFonts w:ascii="Times New Roman" w:hAnsi="Times New Roman" w:cs="Times New Roman"/>
          <w:b/>
          <w:bCs/>
          <w:i/>
          <w:iCs/>
        </w:rPr>
        <w:t>phaffii</w:t>
      </w:r>
      <w:proofErr w:type="spellEnd"/>
    </w:p>
    <w:p w14:paraId="64556489" w14:textId="3AFED574" w:rsidR="00F748C7" w:rsidRDefault="00F748C7" w:rsidP="006C712A">
      <w:pPr>
        <w:rPr>
          <w:rFonts w:ascii="Times New Roman" w:hAnsi="Times New Roman" w:cs="Times New Roman"/>
        </w:rPr>
      </w:pPr>
    </w:p>
    <w:p w14:paraId="198C9869" w14:textId="1008001F" w:rsidR="00560BB5" w:rsidRDefault="00560BB5" w:rsidP="006C71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Information</w:t>
      </w:r>
    </w:p>
    <w:p w14:paraId="70C20E1A" w14:textId="77777777" w:rsidR="00560BB5" w:rsidRDefault="00560BB5" w:rsidP="006C712A">
      <w:pPr>
        <w:rPr>
          <w:rFonts w:ascii="Times New Roman" w:hAnsi="Times New Roman" w:cs="Times New Roman"/>
        </w:rPr>
      </w:pPr>
    </w:p>
    <w:p w14:paraId="5D4F9C61" w14:textId="41BFA8F8" w:rsidR="00F748C7" w:rsidRPr="00F748C7" w:rsidRDefault="00F748C7" w:rsidP="006C71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il C. Dalvie</w:t>
      </w:r>
      <w:r w:rsidRPr="00F748C7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^, Andrew M. Biedermann</w:t>
      </w:r>
      <w:r w:rsidRPr="00F748C7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^, Sergio A. Rodriguez-Aponte</w:t>
      </w:r>
      <w:r w:rsidRPr="00F748C7">
        <w:rPr>
          <w:rFonts w:ascii="Times New Roman" w:hAnsi="Times New Roman" w:cs="Times New Roman"/>
          <w:vertAlign w:val="superscript"/>
        </w:rPr>
        <w:t>2,3</w:t>
      </w:r>
      <w:r>
        <w:rPr>
          <w:rFonts w:ascii="Times New Roman" w:hAnsi="Times New Roman" w:cs="Times New Roman"/>
        </w:rPr>
        <w:t>, Christopher A. Naranjo</w:t>
      </w:r>
      <w:r w:rsidRPr="00F748C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 w:rsidR="005D6139">
        <w:rPr>
          <w:rFonts w:ascii="Times New Roman" w:hAnsi="Times New Roman" w:cs="Times New Roman"/>
        </w:rPr>
        <w:t xml:space="preserve"> Harish D. Rao</w:t>
      </w:r>
      <w:r w:rsidR="005D6139" w:rsidRPr="005D6139">
        <w:rPr>
          <w:rFonts w:ascii="Times New Roman" w:hAnsi="Times New Roman" w:cs="Times New Roman"/>
          <w:vertAlign w:val="superscript"/>
        </w:rPr>
        <w:t>4</w:t>
      </w:r>
      <w:r w:rsidR="005D6139">
        <w:rPr>
          <w:rFonts w:ascii="Times New Roman" w:hAnsi="Times New Roman" w:cs="Times New Roman"/>
        </w:rPr>
        <w:t xml:space="preserve">, </w:t>
      </w:r>
      <w:proofErr w:type="spellStart"/>
      <w:r w:rsidR="005D6139">
        <w:rPr>
          <w:rFonts w:ascii="Times New Roman" w:hAnsi="Times New Roman" w:cs="Times New Roman"/>
        </w:rPr>
        <w:t>Meghraj</w:t>
      </w:r>
      <w:proofErr w:type="spellEnd"/>
      <w:r w:rsidR="005D6139">
        <w:rPr>
          <w:rFonts w:ascii="Times New Roman" w:hAnsi="Times New Roman" w:cs="Times New Roman"/>
        </w:rPr>
        <w:t xml:space="preserve"> P. Rajurkar</w:t>
      </w:r>
      <w:r w:rsidR="005D6139" w:rsidRPr="005D6139">
        <w:rPr>
          <w:rFonts w:ascii="Times New Roman" w:hAnsi="Times New Roman" w:cs="Times New Roman"/>
          <w:vertAlign w:val="superscript"/>
        </w:rPr>
        <w:t>4</w:t>
      </w:r>
      <w:r w:rsidR="005D6139">
        <w:rPr>
          <w:rFonts w:ascii="Times New Roman" w:hAnsi="Times New Roman" w:cs="Times New Roman"/>
        </w:rPr>
        <w:t>, Rakesh R. Lothe</w:t>
      </w:r>
      <w:r w:rsidR="005D6139" w:rsidRPr="005D6139">
        <w:rPr>
          <w:rFonts w:ascii="Times New Roman" w:hAnsi="Times New Roman" w:cs="Times New Roman"/>
          <w:vertAlign w:val="superscript"/>
        </w:rPr>
        <w:t>4</w:t>
      </w:r>
      <w:r w:rsidR="005D6139">
        <w:rPr>
          <w:rFonts w:ascii="Times New Roman" w:hAnsi="Times New Roman" w:cs="Times New Roman"/>
        </w:rPr>
        <w:t>, Umesh S. Shaligram</w:t>
      </w:r>
      <w:r w:rsidR="005D6139" w:rsidRPr="005D6139">
        <w:rPr>
          <w:rFonts w:ascii="Times New Roman" w:hAnsi="Times New Roman" w:cs="Times New Roman"/>
          <w:vertAlign w:val="superscript"/>
        </w:rPr>
        <w:t>4</w:t>
      </w:r>
      <w:r w:rsidR="005D613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Ryan S. Johnston</w:t>
      </w:r>
      <w:r w:rsidRPr="00F748C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Laura E. Crowell</w:t>
      </w:r>
      <w:r w:rsidRPr="00F748C7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, </w:t>
      </w:r>
      <w:r w:rsidR="00733B9A" w:rsidRPr="00733B9A">
        <w:rPr>
          <w:rFonts w:ascii="Times New Roman" w:hAnsi="Times New Roman" w:cs="Times New Roman"/>
        </w:rPr>
        <w:t>Seraphin Castelino</w:t>
      </w:r>
      <w:r w:rsidR="00733B9A" w:rsidRPr="00733B9A">
        <w:rPr>
          <w:rFonts w:ascii="Times New Roman" w:hAnsi="Times New Roman" w:cs="Times New Roman"/>
          <w:vertAlign w:val="superscript"/>
        </w:rPr>
        <w:t>1</w:t>
      </w:r>
      <w:r w:rsidR="00733B9A">
        <w:rPr>
          <w:rFonts w:ascii="Times New Roman" w:hAnsi="Times New Roman" w:cs="Times New Roman"/>
        </w:rPr>
        <w:t xml:space="preserve">, </w:t>
      </w:r>
      <w:r w:rsidR="00C8443C">
        <w:rPr>
          <w:rFonts w:ascii="Times New Roman" w:hAnsi="Times New Roman" w:cs="Times New Roman"/>
        </w:rPr>
        <w:t>Mary Kate Tracey</w:t>
      </w:r>
      <w:r w:rsidR="00C8443C" w:rsidRPr="00C8443C">
        <w:rPr>
          <w:rFonts w:ascii="Times New Roman" w:hAnsi="Times New Roman" w:cs="Times New Roman"/>
          <w:vertAlign w:val="superscript"/>
        </w:rPr>
        <w:t>2</w:t>
      </w:r>
      <w:r w:rsidR="00C8443C">
        <w:rPr>
          <w:rFonts w:ascii="Times New Roman" w:hAnsi="Times New Roman" w:cs="Times New Roman"/>
        </w:rPr>
        <w:t xml:space="preserve">, </w:t>
      </w:r>
      <w:r w:rsidR="00D33B04">
        <w:rPr>
          <w:rFonts w:ascii="Times New Roman" w:hAnsi="Times New Roman" w:cs="Times New Roman"/>
        </w:rPr>
        <w:t>Charles A. Whittaker</w:t>
      </w:r>
      <w:r w:rsidR="00D33B04" w:rsidRPr="00D33B04">
        <w:rPr>
          <w:rFonts w:ascii="Times New Roman" w:hAnsi="Times New Roman" w:cs="Times New Roman"/>
          <w:vertAlign w:val="superscript"/>
        </w:rPr>
        <w:t>2</w:t>
      </w:r>
      <w:r w:rsidR="00D33B0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J. Christopher Love</w:t>
      </w:r>
      <w:r w:rsidRPr="00F748C7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*</w:t>
      </w:r>
    </w:p>
    <w:p w14:paraId="6EA2513D" w14:textId="64137EC7" w:rsidR="00F748C7" w:rsidRDefault="00F748C7" w:rsidP="006C712A">
      <w:pPr>
        <w:rPr>
          <w:rFonts w:ascii="Times New Roman" w:hAnsi="Times New Roman" w:cs="Times New Roman"/>
        </w:rPr>
      </w:pPr>
    </w:p>
    <w:p w14:paraId="5D111D01" w14:textId="77777777" w:rsidR="00F748C7" w:rsidRPr="00F748C7" w:rsidRDefault="00F748C7" w:rsidP="006C712A">
      <w:pPr>
        <w:rPr>
          <w:rFonts w:ascii="Times New Roman" w:hAnsi="Times New Roman" w:cs="Times New Roman"/>
        </w:rPr>
      </w:pPr>
      <w:r w:rsidRPr="00F748C7">
        <w:rPr>
          <w:rFonts w:ascii="Times New Roman" w:hAnsi="Times New Roman" w:cs="Times New Roman"/>
          <w:vertAlign w:val="superscript"/>
        </w:rPr>
        <w:t>1</w:t>
      </w:r>
      <w:r w:rsidRPr="00F748C7">
        <w:rPr>
          <w:rFonts w:ascii="Times New Roman" w:hAnsi="Times New Roman" w:cs="Times New Roman"/>
        </w:rPr>
        <w:t>Department of Chemical Engineering, Massachusetts Institute of Technology, Cambridge, Massachusetts 02139, United States</w:t>
      </w:r>
    </w:p>
    <w:p w14:paraId="749295CA" w14:textId="77777777" w:rsidR="00F748C7" w:rsidRPr="00F748C7" w:rsidRDefault="00F748C7" w:rsidP="006C712A">
      <w:pPr>
        <w:rPr>
          <w:rFonts w:ascii="Times New Roman" w:hAnsi="Times New Roman" w:cs="Times New Roman"/>
        </w:rPr>
      </w:pPr>
      <w:r w:rsidRPr="00F748C7">
        <w:rPr>
          <w:rFonts w:ascii="Times New Roman" w:hAnsi="Times New Roman" w:cs="Times New Roman"/>
          <w:vertAlign w:val="superscript"/>
        </w:rPr>
        <w:t>2</w:t>
      </w:r>
      <w:r w:rsidRPr="00F748C7">
        <w:rPr>
          <w:rFonts w:ascii="Times New Roman" w:hAnsi="Times New Roman" w:cs="Times New Roman"/>
        </w:rPr>
        <w:t>The Koch Institute for Integrative Cancer Research, Massachusetts Institute of Technology, Cambridge, Massachusetts 01239, United States</w:t>
      </w:r>
    </w:p>
    <w:p w14:paraId="36894BD6" w14:textId="2764EE52" w:rsidR="00F748C7" w:rsidRDefault="00F748C7" w:rsidP="006C712A">
      <w:pPr>
        <w:rPr>
          <w:rFonts w:ascii="Times New Roman" w:hAnsi="Times New Roman" w:cs="Times New Roman"/>
        </w:rPr>
      </w:pPr>
      <w:r w:rsidRPr="00F748C7">
        <w:rPr>
          <w:rFonts w:ascii="Times New Roman" w:hAnsi="Times New Roman" w:cs="Times New Roman"/>
          <w:vertAlign w:val="superscript"/>
        </w:rPr>
        <w:t>3</w:t>
      </w:r>
      <w:r w:rsidRPr="00F748C7">
        <w:rPr>
          <w:rFonts w:ascii="Times New Roman" w:hAnsi="Times New Roman" w:cs="Times New Roman"/>
        </w:rPr>
        <w:t>Department of Biological Engineering, Massachusetts Institute of Technology, Cambridge, Massachusetts 02139, United States</w:t>
      </w:r>
    </w:p>
    <w:p w14:paraId="6617901C" w14:textId="51DE17C2" w:rsidR="005D6139" w:rsidRPr="00F748C7" w:rsidRDefault="005D6139" w:rsidP="006C712A">
      <w:pPr>
        <w:rPr>
          <w:rFonts w:ascii="Times New Roman" w:hAnsi="Times New Roman" w:cs="Times New Roman"/>
        </w:rPr>
      </w:pPr>
      <w:r w:rsidRPr="005D6139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Serum Institute of India Pvt. Ltd., Pune, India</w:t>
      </w:r>
    </w:p>
    <w:p w14:paraId="5AF38E9A" w14:textId="63627B90" w:rsidR="00F748C7" w:rsidRDefault="00F748C7" w:rsidP="006C712A">
      <w:pPr>
        <w:rPr>
          <w:rFonts w:ascii="Times New Roman" w:hAnsi="Times New Roman" w:cs="Times New Roman"/>
        </w:rPr>
      </w:pPr>
    </w:p>
    <w:p w14:paraId="542B3C78" w14:textId="206D1E11" w:rsidR="00F748C7" w:rsidRDefault="00F748C7" w:rsidP="006C71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^Contributed equally</w:t>
      </w:r>
    </w:p>
    <w:p w14:paraId="152748A5" w14:textId="1F1AACF2" w:rsidR="00F748C7" w:rsidRDefault="00F748C7" w:rsidP="006C712A">
      <w:pPr>
        <w:rPr>
          <w:rFonts w:ascii="Times New Roman" w:hAnsi="Times New Roman" w:cs="Times New Roman"/>
        </w:rPr>
      </w:pPr>
    </w:p>
    <w:p w14:paraId="5D6992EF" w14:textId="7F1FB8E5" w:rsidR="00F748C7" w:rsidRDefault="00F748C7" w:rsidP="006C71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rrespondence to: </w:t>
      </w:r>
      <w:hyperlink r:id="rId8" w:history="1">
        <w:r w:rsidRPr="002E4830">
          <w:rPr>
            <w:rStyle w:val="Hyperlink"/>
            <w:rFonts w:ascii="Times New Roman" w:hAnsi="Times New Roman" w:cs="Times New Roman"/>
          </w:rPr>
          <w:t>clove@mit.edu</w:t>
        </w:r>
      </w:hyperlink>
    </w:p>
    <w:p w14:paraId="51ACAF27" w14:textId="7F05389A" w:rsidR="00F748C7" w:rsidRDefault="00F748C7" w:rsidP="006C712A">
      <w:pPr>
        <w:rPr>
          <w:rFonts w:ascii="Times New Roman" w:hAnsi="Times New Roman" w:cs="Times New Roman"/>
        </w:rPr>
      </w:pPr>
    </w:p>
    <w:p w14:paraId="71BFFE85" w14:textId="77777777" w:rsidR="00AF0263" w:rsidRDefault="00AF0263" w:rsidP="006C71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490CC2" w14:textId="77777777" w:rsidR="00E26F45" w:rsidRDefault="00E26F45" w:rsidP="00E26F45">
      <w:pPr>
        <w:spacing w:line="480" w:lineRule="auto"/>
        <w:rPr>
          <w:rFonts w:ascii="Times New Roman" w:hAnsi="Times New Roman" w:cs="Times New Roman"/>
        </w:rPr>
      </w:pPr>
      <w:r w:rsidRPr="00E26F4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A239CE" wp14:editId="1B3C6121">
            <wp:extent cx="5943600" cy="18643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DBE43" w14:textId="77777777" w:rsidR="00E26F45" w:rsidRDefault="00E26F45" w:rsidP="00E26F4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1</w:t>
      </w:r>
    </w:p>
    <w:p w14:paraId="051BAE2A" w14:textId="2BFE5C16" w:rsidR="0097305D" w:rsidRPr="00E26F45" w:rsidRDefault="00E26F45" w:rsidP="00E26F45">
      <w:pPr>
        <w:spacing w:line="480" w:lineRule="auto"/>
        <w:rPr>
          <w:rFonts w:ascii="Times New Roman" w:hAnsi="Times New Roman" w:cs="Times New Roman"/>
        </w:rPr>
      </w:pPr>
      <w:r w:rsidRPr="00E26F45">
        <w:rPr>
          <w:rFonts w:ascii="Times New Roman" w:hAnsi="Times New Roman" w:cs="Times New Roman"/>
        </w:rPr>
        <w:t>A)</w:t>
      </w:r>
      <w:r>
        <w:rPr>
          <w:rFonts w:ascii="Times New Roman" w:hAnsi="Times New Roman" w:cs="Times New Roman"/>
        </w:rPr>
        <w:t xml:space="preserve"> </w:t>
      </w:r>
      <w:r w:rsidRPr="00E26F45">
        <w:rPr>
          <w:rFonts w:ascii="Times New Roman" w:hAnsi="Times New Roman" w:cs="Times New Roman"/>
        </w:rPr>
        <w:t xml:space="preserve">SDS-PAGE of intracellular protein after cultivation of the base strain and the </w:t>
      </w:r>
      <w:r w:rsidRPr="00E26F45">
        <w:rPr>
          <w:rFonts w:ascii="Times New Roman" w:hAnsi="Times New Roman" w:cs="Times New Roman"/>
          <w:i/>
          <w:iCs/>
        </w:rPr>
        <w:t>mit1+</w:t>
      </w:r>
      <w:r w:rsidRPr="00E26F45">
        <w:rPr>
          <w:rFonts w:ascii="Times New Roman" w:hAnsi="Times New Roman" w:cs="Times New Roman"/>
        </w:rPr>
        <w:t xml:space="preserve"> strain, with and without the recombinant RBD gene. The base strain was cultivated with 5% methanol feed, and the </w:t>
      </w:r>
      <w:r w:rsidRPr="00E26F45">
        <w:rPr>
          <w:rFonts w:ascii="Times New Roman" w:hAnsi="Times New Roman" w:cs="Times New Roman"/>
          <w:i/>
          <w:iCs/>
        </w:rPr>
        <w:t>mit1+</w:t>
      </w:r>
      <w:r w:rsidRPr="00E26F45">
        <w:rPr>
          <w:rFonts w:ascii="Times New Roman" w:hAnsi="Times New Roman" w:cs="Times New Roman"/>
        </w:rPr>
        <w:t xml:space="preserve"> strain was cultivated with 40 g/L sorbitol feed. B) Abundance of the recombinant RBD transcript in the base strain and the </w:t>
      </w:r>
      <w:r w:rsidRPr="00E26F45">
        <w:rPr>
          <w:rFonts w:ascii="Times New Roman" w:hAnsi="Times New Roman" w:cs="Times New Roman"/>
          <w:i/>
          <w:iCs/>
        </w:rPr>
        <w:t>mit1+</w:t>
      </w:r>
      <w:r w:rsidRPr="00E26F45">
        <w:rPr>
          <w:rFonts w:ascii="Times New Roman" w:hAnsi="Times New Roman" w:cs="Times New Roman"/>
        </w:rPr>
        <w:t xml:space="preserve"> strain, measured by RNA sequencing. Significance was determined by unpaired t-test. C) Relative specific productivity of the </w:t>
      </w:r>
      <w:r w:rsidRPr="00E26F45">
        <w:rPr>
          <w:rFonts w:ascii="Times New Roman" w:hAnsi="Times New Roman" w:cs="Times New Roman"/>
          <w:i/>
          <w:iCs/>
        </w:rPr>
        <w:t>mit1+</w:t>
      </w:r>
      <w:r w:rsidRPr="00E26F45">
        <w:rPr>
          <w:rFonts w:ascii="Times New Roman" w:hAnsi="Times New Roman" w:cs="Times New Roman"/>
        </w:rPr>
        <w:t xml:space="preserve"> strain cultivated with different feed conditions. Four biological replicates were normalized to the corresponding replicate in the 5% methanol condition. Significance was determined by </w:t>
      </w:r>
      <w:r w:rsidRPr="003B4FA7">
        <w:rPr>
          <w:rFonts w:ascii="Times New Roman" w:hAnsi="Times New Roman" w:cs="Times New Roman"/>
        </w:rPr>
        <w:t xml:space="preserve">ratio </w:t>
      </w:r>
      <w:r w:rsidRPr="00E26F45">
        <w:rPr>
          <w:rFonts w:ascii="Times New Roman" w:hAnsi="Times New Roman" w:cs="Times New Roman"/>
        </w:rPr>
        <w:t xml:space="preserve">paired t-test. </w:t>
      </w:r>
    </w:p>
    <w:p w14:paraId="31B710E7" w14:textId="7A58C4C2" w:rsidR="00797400" w:rsidRDefault="00E26F45" w:rsidP="00560BB5">
      <w:pPr>
        <w:spacing w:line="480" w:lineRule="auto"/>
        <w:rPr>
          <w:rFonts w:ascii="Times New Roman" w:hAnsi="Times New Roman" w:cs="Times New Roman"/>
        </w:rPr>
      </w:pPr>
      <w:r w:rsidRPr="00E26F45">
        <w:rPr>
          <w:rFonts w:ascii="Times New Roman" w:hAnsi="Times New Roman" w:cs="Times New Roman"/>
        </w:rPr>
        <w:t xml:space="preserve">****p&lt;0.00001, </w:t>
      </w:r>
      <w:r>
        <w:rPr>
          <w:rFonts w:ascii="Times New Roman" w:hAnsi="Times New Roman" w:cs="Times New Roman"/>
        </w:rPr>
        <w:t xml:space="preserve">***p&lt;0.0001, </w:t>
      </w:r>
      <w:proofErr w:type="spellStart"/>
      <w:r>
        <w:rPr>
          <w:rFonts w:ascii="Times New Roman" w:hAnsi="Times New Roman" w:cs="Times New Roman"/>
        </w:rPr>
        <w:t>n.s</w:t>
      </w:r>
      <w:proofErr w:type="spellEnd"/>
      <w:r>
        <w:rPr>
          <w:rFonts w:ascii="Times New Roman" w:hAnsi="Times New Roman" w:cs="Times New Roman"/>
        </w:rPr>
        <w:t>. indicates p &gt; 0.05</w:t>
      </w:r>
    </w:p>
    <w:p w14:paraId="3A813BBD" w14:textId="7AB20BB6" w:rsidR="000F2768" w:rsidRDefault="000F27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7851E9" w14:textId="130973A1" w:rsidR="00560BB5" w:rsidRDefault="000F2768" w:rsidP="00560B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.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F50E4" w14:paraId="595F6F00" w14:textId="77777777" w:rsidTr="008F50E4">
        <w:trPr>
          <w:trHeight w:val="649"/>
        </w:trPr>
        <w:tc>
          <w:tcPr>
            <w:tcW w:w="3116" w:type="dxa"/>
          </w:tcPr>
          <w:p w14:paraId="163EAC00" w14:textId="5A2CFC7A" w:rsidR="008F50E4" w:rsidRPr="008F50E4" w:rsidRDefault="008F50E4" w:rsidP="008F50E4">
            <w:pPr>
              <w:rPr>
                <w:rFonts w:ascii="Times New Roman" w:hAnsi="Times New Roman" w:cs="Times New Roman"/>
                <w:b/>
                <w:bCs/>
              </w:rPr>
            </w:pPr>
            <w:r w:rsidRPr="008F50E4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3117" w:type="dxa"/>
          </w:tcPr>
          <w:p w14:paraId="7D592655" w14:textId="03FDFA27" w:rsidR="008F50E4" w:rsidRPr="008F50E4" w:rsidRDefault="008F50E4" w:rsidP="008F50E4">
            <w:pPr>
              <w:rPr>
                <w:rFonts w:ascii="Times New Roman" w:hAnsi="Times New Roman" w:cs="Times New Roman"/>
                <w:b/>
                <w:bCs/>
              </w:rPr>
            </w:pPr>
            <w:r w:rsidRPr="008F50E4">
              <w:rPr>
                <w:rFonts w:ascii="Times New Roman" w:hAnsi="Times New Roman" w:cs="Times New Roman"/>
                <w:b/>
                <w:bCs/>
              </w:rPr>
              <w:t>Locus</w:t>
            </w:r>
          </w:p>
        </w:tc>
        <w:tc>
          <w:tcPr>
            <w:tcW w:w="3117" w:type="dxa"/>
          </w:tcPr>
          <w:p w14:paraId="60207CC5" w14:textId="5427ACAA" w:rsidR="008F50E4" w:rsidRPr="008F50E4" w:rsidRDefault="008F50E4" w:rsidP="008F50E4">
            <w:pPr>
              <w:rPr>
                <w:rFonts w:ascii="Times New Roman" w:hAnsi="Times New Roman" w:cs="Times New Roman"/>
                <w:b/>
                <w:bCs/>
              </w:rPr>
            </w:pPr>
            <w:r w:rsidRPr="008F50E4">
              <w:rPr>
                <w:rFonts w:ascii="Times New Roman" w:hAnsi="Times New Roman" w:cs="Times New Roman"/>
                <w:b/>
                <w:bCs/>
              </w:rPr>
              <w:t>Integration mechanism</w:t>
            </w:r>
          </w:p>
        </w:tc>
      </w:tr>
      <w:tr w:rsidR="008F50E4" w14:paraId="1A9A3852" w14:textId="77777777" w:rsidTr="008F50E4">
        <w:trPr>
          <w:trHeight w:val="649"/>
        </w:trPr>
        <w:tc>
          <w:tcPr>
            <w:tcW w:w="3116" w:type="dxa"/>
          </w:tcPr>
          <w:p w14:paraId="3D32403F" w14:textId="075D6DD5" w:rsidR="008F50E4" w:rsidRDefault="008F50E4" w:rsidP="008F50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on vector for RBD</w:t>
            </w:r>
          </w:p>
        </w:tc>
        <w:tc>
          <w:tcPr>
            <w:tcW w:w="3117" w:type="dxa"/>
          </w:tcPr>
          <w:p w14:paraId="4BD78448" w14:textId="151BCCAF" w:rsidR="008F50E4" w:rsidRDefault="008F50E4" w:rsidP="008F50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F50E4">
              <w:rPr>
                <w:rFonts w:ascii="Times New Roman" w:hAnsi="Times New Roman" w:cs="Times New Roman"/>
                <w:vertAlign w:val="subscript"/>
              </w:rPr>
              <w:t>AOX1</w:t>
            </w:r>
          </w:p>
        </w:tc>
        <w:tc>
          <w:tcPr>
            <w:tcW w:w="3117" w:type="dxa"/>
          </w:tcPr>
          <w:p w14:paraId="25FA9E5E" w14:textId="79CF1E28" w:rsidR="008F50E4" w:rsidRDefault="008F50E4" w:rsidP="008F50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copy with zeocin selection</w:t>
            </w:r>
          </w:p>
        </w:tc>
      </w:tr>
      <w:tr w:rsidR="008F50E4" w14:paraId="26402721" w14:textId="77777777" w:rsidTr="008F50E4">
        <w:trPr>
          <w:trHeight w:val="649"/>
        </w:trPr>
        <w:tc>
          <w:tcPr>
            <w:tcW w:w="3116" w:type="dxa"/>
          </w:tcPr>
          <w:p w14:paraId="296F4FCC" w14:textId="2CC683E6" w:rsidR="008F50E4" w:rsidRDefault="008F50E4" w:rsidP="008F50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on vector for RBD</w:t>
            </w:r>
            <w:r>
              <w:rPr>
                <w:rFonts w:ascii="Times New Roman" w:hAnsi="Times New Roman" w:cs="Times New Roman"/>
              </w:rPr>
              <w:t>_B.1.1.7 (Alpha)</w:t>
            </w:r>
          </w:p>
        </w:tc>
        <w:tc>
          <w:tcPr>
            <w:tcW w:w="3117" w:type="dxa"/>
          </w:tcPr>
          <w:p w14:paraId="2E550CD1" w14:textId="45064B92" w:rsidR="008F50E4" w:rsidRDefault="008F50E4" w:rsidP="008F50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F50E4">
              <w:rPr>
                <w:rFonts w:ascii="Times New Roman" w:hAnsi="Times New Roman" w:cs="Times New Roman"/>
                <w:vertAlign w:val="subscript"/>
              </w:rPr>
              <w:t>AOX1</w:t>
            </w:r>
          </w:p>
        </w:tc>
        <w:tc>
          <w:tcPr>
            <w:tcW w:w="3117" w:type="dxa"/>
          </w:tcPr>
          <w:p w14:paraId="0FD98140" w14:textId="2DD8FC77" w:rsidR="008F50E4" w:rsidRDefault="008F50E4" w:rsidP="008F50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copy with zeocin selection</w:t>
            </w:r>
          </w:p>
        </w:tc>
      </w:tr>
      <w:tr w:rsidR="008F50E4" w14:paraId="39E9D899" w14:textId="77777777" w:rsidTr="008F50E4">
        <w:trPr>
          <w:trHeight w:val="649"/>
        </w:trPr>
        <w:tc>
          <w:tcPr>
            <w:tcW w:w="3116" w:type="dxa"/>
          </w:tcPr>
          <w:p w14:paraId="0629DD48" w14:textId="03075758" w:rsidR="008F50E4" w:rsidRDefault="008F50E4" w:rsidP="008F50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on vector for RBD</w:t>
            </w:r>
            <w:r>
              <w:rPr>
                <w:rFonts w:ascii="Times New Roman" w:hAnsi="Times New Roman" w:cs="Times New Roman"/>
              </w:rPr>
              <w:t>_B.1.351 (Beta)</w:t>
            </w:r>
          </w:p>
        </w:tc>
        <w:tc>
          <w:tcPr>
            <w:tcW w:w="3117" w:type="dxa"/>
          </w:tcPr>
          <w:p w14:paraId="0F1AC0CA" w14:textId="40EA0F6F" w:rsidR="008F50E4" w:rsidRDefault="008F50E4" w:rsidP="008F50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8F50E4">
              <w:rPr>
                <w:rFonts w:ascii="Times New Roman" w:hAnsi="Times New Roman" w:cs="Times New Roman"/>
                <w:vertAlign w:val="subscript"/>
              </w:rPr>
              <w:t>AOX1</w:t>
            </w:r>
          </w:p>
        </w:tc>
        <w:tc>
          <w:tcPr>
            <w:tcW w:w="3117" w:type="dxa"/>
          </w:tcPr>
          <w:p w14:paraId="1062D09D" w14:textId="785A2437" w:rsidR="008F50E4" w:rsidRDefault="008F50E4" w:rsidP="008F50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-copy with zeocin selection</w:t>
            </w:r>
          </w:p>
        </w:tc>
      </w:tr>
      <w:tr w:rsidR="008F50E4" w14:paraId="30AB8205" w14:textId="77777777" w:rsidTr="008F50E4">
        <w:trPr>
          <w:trHeight w:val="649"/>
        </w:trPr>
        <w:tc>
          <w:tcPr>
            <w:tcW w:w="3116" w:type="dxa"/>
          </w:tcPr>
          <w:p w14:paraId="5B273CF2" w14:textId="447B12DE" w:rsidR="008F50E4" w:rsidRDefault="008F50E4" w:rsidP="008F50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tion vector for MIT1</w:t>
            </w:r>
          </w:p>
        </w:tc>
        <w:tc>
          <w:tcPr>
            <w:tcW w:w="3117" w:type="dxa"/>
          </w:tcPr>
          <w:p w14:paraId="0B5A082D" w14:textId="1C49353F" w:rsidR="008F50E4" w:rsidRDefault="008F50E4" w:rsidP="008F50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Q67_02967</w:t>
            </w:r>
          </w:p>
        </w:tc>
        <w:tc>
          <w:tcPr>
            <w:tcW w:w="3117" w:type="dxa"/>
          </w:tcPr>
          <w:p w14:paraId="17F86E48" w14:textId="2996EEE8" w:rsidR="008F50E4" w:rsidRDefault="008F50E4" w:rsidP="008F50E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rkerles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tegration with CRISPR</w:t>
            </w:r>
          </w:p>
        </w:tc>
      </w:tr>
      <w:tr w:rsidR="008F50E4" w14:paraId="45B56ACE" w14:textId="77777777" w:rsidTr="008F50E4">
        <w:trPr>
          <w:trHeight w:val="649"/>
        </w:trPr>
        <w:tc>
          <w:tcPr>
            <w:tcW w:w="3116" w:type="dxa"/>
          </w:tcPr>
          <w:p w14:paraId="3EA7C6B1" w14:textId="4C0BA47F" w:rsidR="008F50E4" w:rsidRDefault="008F50E4" w:rsidP="008F50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tion vector for MXR1</w:t>
            </w:r>
          </w:p>
        </w:tc>
        <w:tc>
          <w:tcPr>
            <w:tcW w:w="3117" w:type="dxa"/>
          </w:tcPr>
          <w:p w14:paraId="457E5C14" w14:textId="06301853" w:rsidR="008F50E4" w:rsidRDefault="008F50E4" w:rsidP="008F50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Q67_04576</w:t>
            </w:r>
          </w:p>
        </w:tc>
        <w:tc>
          <w:tcPr>
            <w:tcW w:w="3117" w:type="dxa"/>
          </w:tcPr>
          <w:p w14:paraId="1B9F34B3" w14:textId="112FE9A2" w:rsidR="008F50E4" w:rsidRDefault="008F50E4" w:rsidP="008F50E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rkerles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tegration with CRISPR</w:t>
            </w:r>
          </w:p>
        </w:tc>
      </w:tr>
    </w:tbl>
    <w:p w14:paraId="6CA595CB" w14:textId="77777777" w:rsidR="000F2768" w:rsidRPr="00560BB5" w:rsidRDefault="000F2768" w:rsidP="00560BB5">
      <w:pPr>
        <w:spacing w:line="480" w:lineRule="auto"/>
        <w:rPr>
          <w:rFonts w:ascii="Times New Roman" w:hAnsi="Times New Roman" w:cs="Times New Roman"/>
        </w:rPr>
      </w:pPr>
    </w:p>
    <w:sectPr w:rsidR="000F2768" w:rsidRPr="00560BB5" w:rsidSect="00067705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F50003" w14:textId="77777777" w:rsidR="00BE0E94" w:rsidRDefault="00BE0E94" w:rsidP="00794438">
      <w:r>
        <w:separator/>
      </w:r>
    </w:p>
  </w:endnote>
  <w:endnote w:type="continuationSeparator" w:id="0">
    <w:p w14:paraId="23ABF318" w14:textId="77777777" w:rsidR="00BE0E94" w:rsidRDefault="00BE0E94" w:rsidP="00794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356487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B37FA0" w14:textId="0FFAA35F" w:rsidR="00794438" w:rsidRDefault="00794438" w:rsidP="000B09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7077DF" w14:textId="77777777" w:rsidR="00794438" w:rsidRDefault="00794438" w:rsidP="007944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7156981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2BCD7B" w14:textId="788009F4" w:rsidR="00794438" w:rsidRPr="00794438" w:rsidRDefault="00794438" w:rsidP="000B099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94438">
          <w:rPr>
            <w:rStyle w:val="PageNumber"/>
            <w:rFonts w:ascii="Times New Roman" w:hAnsi="Times New Roman" w:cs="Times New Roman"/>
          </w:rPr>
          <w:fldChar w:fldCharType="begin"/>
        </w:r>
        <w:r w:rsidRPr="0079443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94438">
          <w:rPr>
            <w:rStyle w:val="PageNumber"/>
            <w:rFonts w:ascii="Times New Roman" w:hAnsi="Times New Roman" w:cs="Times New Roman"/>
          </w:rPr>
          <w:fldChar w:fldCharType="separate"/>
        </w:r>
        <w:r w:rsidRPr="00794438">
          <w:rPr>
            <w:rStyle w:val="PageNumber"/>
            <w:rFonts w:ascii="Times New Roman" w:hAnsi="Times New Roman" w:cs="Times New Roman"/>
            <w:noProof/>
          </w:rPr>
          <w:t>1</w:t>
        </w:r>
        <w:r w:rsidRPr="0079443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8D74982" w14:textId="77777777" w:rsidR="00794438" w:rsidRPr="00794438" w:rsidRDefault="00794438" w:rsidP="00794438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8F692A" w14:textId="77777777" w:rsidR="00BE0E94" w:rsidRDefault="00BE0E94" w:rsidP="00794438">
      <w:r>
        <w:separator/>
      </w:r>
    </w:p>
  </w:footnote>
  <w:footnote w:type="continuationSeparator" w:id="0">
    <w:p w14:paraId="74E618B4" w14:textId="77777777" w:rsidR="00BE0E94" w:rsidRDefault="00BE0E94" w:rsidP="007944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452C0"/>
    <w:multiLevelType w:val="hybridMultilevel"/>
    <w:tmpl w:val="C65EAECC"/>
    <w:lvl w:ilvl="0" w:tplc="8A36E3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251D7"/>
    <w:multiLevelType w:val="hybridMultilevel"/>
    <w:tmpl w:val="98B87B3E"/>
    <w:lvl w:ilvl="0" w:tplc="181C58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31708C"/>
    <w:multiLevelType w:val="hybridMultilevel"/>
    <w:tmpl w:val="573059DE"/>
    <w:lvl w:ilvl="0" w:tplc="C6F09F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61347A"/>
    <w:multiLevelType w:val="hybridMultilevel"/>
    <w:tmpl w:val="B8DE96A0"/>
    <w:lvl w:ilvl="0" w:tplc="9DC058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C55425"/>
    <w:multiLevelType w:val="hybridMultilevel"/>
    <w:tmpl w:val="A9CC7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655162"/>
    <w:multiLevelType w:val="hybridMultilevel"/>
    <w:tmpl w:val="2F508CC0"/>
    <w:lvl w:ilvl="0" w:tplc="140EDD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1942DF"/>
    <w:multiLevelType w:val="hybridMultilevel"/>
    <w:tmpl w:val="604A6064"/>
    <w:lvl w:ilvl="0" w:tplc="96D4BD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8C7"/>
    <w:rsid w:val="000319D3"/>
    <w:rsid w:val="00032B70"/>
    <w:rsid w:val="0003518E"/>
    <w:rsid w:val="0004389E"/>
    <w:rsid w:val="00064A13"/>
    <w:rsid w:val="00067705"/>
    <w:rsid w:val="00067A14"/>
    <w:rsid w:val="00070230"/>
    <w:rsid w:val="000846BC"/>
    <w:rsid w:val="000B2B7E"/>
    <w:rsid w:val="000E4E94"/>
    <w:rsid w:val="000F2768"/>
    <w:rsid w:val="000F37DA"/>
    <w:rsid w:val="00117DFE"/>
    <w:rsid w:val="00124413"/>
    <w:rsid w:val="0013330A"/>
    <w:rsid w:val="00134665"/>
    <w:rsid w:val="00155793"/>
    <w:rsid w:val="00170182"/>
    <w:rsid w:val="001732E8"/>
    <w:rsid w:val="001801DE"/>
    <w:rsid w:val="00180FBD"/>
    <w:rsid w:val="0019412A"/>
    <w:rsid w:val="0019472C"/>
    <w:rsid w:val="001C1DF8"/>
    <w:rsid w:val="001C2B6A"/>
    <w:rsid w:val="001C5DF7"/>
    <w:rsid w:val="001D067C"/>
    <w:rsid w:val="001D1208"/>
    <w:rsid w:val="0023316D"/>
    <w:rsid w:val="0025613C"/>
    <w:rsid w:val="002844B2"/>
    <w:rsid w:val="002A34BB"/>
    <w:rsid w:val="002D2D32"/>
    <w:rsid w:val="003065EE"/>
    <w:rsid w:val="00312C50"/>
    <w:rsid w:val="00316DF2"/>
    <w:rsid w:val="0034648D"/>
    <w:rsid w:val="003A22EB"/>
    <w:rsid w:val="003B3023"/>
    <w:rsid w:val="003B4AF0"/>
    <w:rsid w:val="003B4FA7"/>
    <w:rsid w:val="00400B1F"/>
    <w:rsid w:val="00401787"/>
    <w:rsid w:val="00402201"/>
    <w:rsid w:val="00426186"/>
    <w:rsid w:val="00442F31"/>
    <w:rsid w:val="00483532"/>
    <w:rsid w:val="00496319"/>
    <w:rsid w:val="004B282A"/>
    <w:rsid w:val="004F1C6D"/>
    <w:rsid w:val="00523A10"/>
    <w:rsid w:val="005321BD"/>
    <w:rsid w:val="005554CE"/>
    <w:rsid w:val="00560764"/>
    <w:rsid w:val="00560BB5"/>
    <w:rsid w:val="00564351"/>
    <w:rsid w:val="00591ECE"/>
    <w:rsid w:val="005B7947"/>
    <w:rsid w:val="005C7FC3"/>
    <w:rsid w:val="005D6139"/>
    <w:rsid w:val="005E120E"/>
    <w:rsid w:val="005E5302"/>
    <w:rsid w:val="005E5A8D"/>
    <w:rsid w:val="005F213A"/>
    <w:rsid w:val="006200CA"/>
    <w:rsid w:val="006221D1"/>
    <w:rsid w:val="006325AA"/>
    <w:rsid w:val="00640D2A"/>
    <w:rsid w:val="00642772"/>
    <w:rsid w:val="00655B02"/>
    <w:rsid w:val="00663E55"/>
    <w:rsid w:val="00686FDF"/>
    <w:rsid w:val="006A188D"/>
    <w:rsid w:val="006C712A"/>
    <w:rsid w:val="006D7B79"/>
    <w:rsid w:val="006F51D6"/>
    <w:rsid w:val="00733B9A"/>
    <w:rsid w:val="007421B9"/>
    <w:rsid w:val="007427A0"/>
    <w:rsid w:val="00747371"/>
    <w:rsid w:val="007833AD"/>
    <w:rsid w:val="007901D6"/>
    <w:rsid w:val="00794438"/>
    <w:rsid w:val="00797400"/>
    <w:rsid w:val="007D0233"/>
    <w:rsid w:val="007D1C90"/>
    <w:rsid w:val="007F3C9E"/>
    <w:rsid w:val="00805FF8"/>
    <w:rsid w:val="00816CB6"/>
    <w:rsid w:val="00817B8E"/>
    <w:rsid w:val="00821DE8"/>
    <w:rsid w:val="00861751"/>
    <w:rsid w:val="00875CE8"/>
    <w:rsid w:val="008F50E4"/>
    <w:rsid w:val="00910D82"/>
    <w:rsid w:val="00922E95"/>
    <w:rsid w:val="00930E26"/>
    <w:rsid w:val="00933D67"/>
    <w:rsid w:val="00961E67"/>
    <w:rsid w:val="0097305D"/>
    <w:rsid w:val="00976309"/>
    <w:rsid w:val="0098571F"/>
    <w:rsid w:val="009902A1"/>
    <w:rsid w:val="009B5D59"/>
    <w:rsid w:val="009E780F"/>
    <w:rsid w:val="009E785D"/>
    <w:rsid w:val="00A01109"/>
    <w:rsid w:val="00A145AB"/>
    <w:rsid w:val="00A2549D"/>
    <w:rsid w:val="00A72A7C"/>
    <w:rsid w:val="00A81956"/>
    <w:rsid w:val="00AA439E"/>
    <w:rsid w:val="00AD0C62"/>
    <w:rsid w:val="00AF0263"/>
    <w:rsid w:val="00B32C27"/>
    <w:rsid w:val="00B3303F"/>
    <w:rsid w:val="00B717F8"/>
    <w:rsid w:val="00B818C8"/>
    <w:rsid w:val="00B9678B"/>
    <w:rsid w:val="00BA250A"/>
    <w:rsid w:val="00BB6BA1"/>
    <w:rsid w:val="00BD4BED"/>
    <w:rsid w:val="00BE0E94"/>
    <w:rsid w:val="00BE55DC"/>
    <w:rsid w:val="00BF4027"/>
    <w:rsid w:val="00C56DA2"/>
    <w:rsid w:val="00C8443C"/>
    <w:rsid w:val="00CC201D"/>
    <w:rsid w:val="00CD6444"/>
    <w:rsid w:val="00CF7EED"/>
    <w:rsid w:val="00D03177"/>
    <w:rsid w:val="00D13BBF"/>
    <w:rsid w:val="00D31507"/>
    <w:rsid w:val="00D33B04"/>
    <w:rsid w:val="00D348E5"/>
    <w:rsid w:val="00D424DF"/>
    <w:rsid w:val="00D53D10"/>
    <w:rsid w:val="00D82E6F"/>
    <w:rsid w:val="00DA3302"/>
    <w:rsid w:val="00DF1EE1"/>
    <w:rsid w:val="00E054B4"/>
    <w:rsid w:val="00E26F45"/>
    <w:rsid w:val="00E434EC"/>
    <w:rsid w:val="00E47E1F"/>
    <w:rsid w:val="00E94E75"/>
    <w:rsid w:val="00EA2044"/>
    <w:rsid w:val="00EB7118"/>
    <w:rsid w:val="00EC23AE"/>
    <w:rsid w:val="00EC4834"/>
    <w:rsid w:val="00ED29FA"/>
    <w:rsid w:val="00EE1447"/>
    <w:rsid w:val="00EF6E8F"/>
    <w:rsid w:val="00F00251"/>
    <w:rsid w:val="00F123D2"/>
    <w:rsid w:val="00F12F71"/>
    <w:rsid w:val="00F44F82"/>
    <w:rsid w:val="00F47099"/>
    <w:rsid w:val="00F56EF5"/>
    <w:rsid w:val="00F65470"/>
    <w:rsid w:val="00F73721"/>
    <w:rsid w:val="00F748C7"/>
    <w:rsid w:val="00F81B1E"/>
    <w:rsid w:val="00FC10DE"/>
    <w:rsid w:val="00FC1D5B"/>
    <w:rsid w:val="00FE196F"/>
    <w:rsid w:val="00FF6886"/>
    <w:rsid w:val="00FF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901D5"/>
  <w15:chartTrackingRefBased/>
  <w15:docId w15:val="{58C65DC0-7548-4047-B179-B4684197D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48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48C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F026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944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438"/>
  </w:style>
  <w:style w:type="character" w:styleId="PageNumber">
    <w:name w:val="page number"/>
    <w:basedOn w:val="DefaultParagraphFont"/>
    <w:uiPriority w:val="99"/>
    <w:semiHidden/>
    <w:unhideWhenUsed/>
    <w:rsid w:val="00794438"/>
  </w:style>
  <w:style w:type="paragraph" w:styleId="Header">
    <w:name w:val="header"/>
    <w:basedOn w:val="Normal"/>
    <w:link w:val="HeaderChar"/>
    <w:uiPriority w:val="99"/>
    <w:unhideWhenUsed/>
    <w:rsid w:val="007944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438"/>
  </w:style>
  <w:style w:type="character" w:styleId="CommentReference">
    <w:name w:val="annotation reference"/>
    <w:basedOn w:val="DefaultParagraphFont"/>
    <w:uiPriority w:val="99"/>
    <w:semiHidden/>
    <w:unhideWhenUsed/>
    <w:rsid w:val="009E7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8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8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80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F5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78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love@mit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5D4C87-96C5-3445-B358-7E535A00C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Dalvie</dc:creator>
  <cp:keywords/>
  <dc:description/>
  <cp:lastModifiedBy>Neil Dalvie</cp:lastModifiedBy>
  <cp:revision>6</cp:revision>
  <dcterms:created xsi:type="dcterms:W3CDTF">2021-09-08T21:06:00Z</dcterms:created>
  <dcterms:modified xsi:type="dcterms:W3CDTF">2021-09-08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synthetic-biology</vt:lpwstr>
  </property>
  <property fmtid="{D5CDD505-2E9C-101B-9397-08002B2CF9AE}" pid="3" name="Mendeley Recent Style Name 0_1">
    <vt:lpwstr>ACS Synthetic Biology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iotechnology-and-bioengineering</vt:lpwstr>
  </property>
  <property fmtid="{D5CDD505-2E9C-101B-9397-08002B2CF9AE}" pid="7" name="Mendeley Recent Style Name 2_1">
    <vt:lpwstr>Biotechnology and Bioengineering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icrobial-cell-factories</vt:lpwstr>
  </property>
  <property fmtid="{D5CDD505-2E9C-101B-9397-08002B2CF9AE}" pid="13" name="Mendeley Recent Style Name 5_1">
    <vt:lpwstr>Microbial Cell Factorie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-translational-medicine</vt:lpwstr>
  </property>
  <property fmtid="{D5CDD505-2E9C-101B-9397-08002B2CF9AE}" pid="21" name="Mendeley Recent Style Name 9_1">
    <vt:lpwstr>Science Translational Medici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biotechnology-and-bioengineering</vt:lpwstr>
  </property>
  <property fmtid="{D5CDD505-2E9C-101B-9397-08002B2CF9AE}" pid="24" name="Mendeley Unique User Id_1">
    <vt:lpwstr>f19df1e7-b46c-3262-b882-f1c80c9a3257</vt:lpwstr>
  </property>
</Properties>
</file>